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AAAFB" w14:textId="2B9E30B5" w:rsidR="00285F3E" w:rsidRPr="00F06C75" w:rsidRDefault="00F06C75" w:rsidP="00285F3E">
      <w:pPr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F06C75">
        <w:rPr>
          <w:rFonts w:ascii="Times New Roman" w:hAnsi="Times New Roman" w:cs="Times New Roman" w:hint="eastAsia"/>
          <w:sz w:val="18"/>
          <w:szCs w:val="18"/>
        </w:rPr>
        <w:t>T</w:t>
      </w:r>
      <w:r w:rsidRPr="00F06C75">
        <w:rPr>
          <w:rFonts w:ascii="Times New Roman" w:hAnsi="Times New Roman" w:cs="Times New Roman"/>
          <w:sz w:val="18"/>
          <w:szCs w:val="18"/>
        </w:rPr>
        <w:t>he partial results of this study</w:t>
      </w:r>
    </w:p>
    <w:tbl>
      <w:tblPr>
        <w:tblStyle w:val="a3"/>
        <w:tblW w:w="8506" w:type="dxa"/>
        <w:tblInd w:w="-147" w:type="dxa"/>
        <w:tblLook w:val="04A0" w:firstRow="1" w:lastRow="0" w:firstColumn="1" w:lastColumn="0" w:noHBand="0" w:noVBand="1"/>
      </w:tblPr>
      <w:tblGrid>
        <w:gridCol w:w="980"/>
        <w:gridCol w:w="516"/>
        <w:gridCol w:w="621"/>
        <w:gridCol w:w="706"/>
        <w:gridCol w:w="746"/>
        <w:gridCol w:w="1548"/>
        <w:gridCol w:w="1840"/>
        <w:gridCol w:w="1549"/>
      </w:tblGrid>
      <w:tr w:rsidR="00F06C75" w14:paraId="6085D04B" w14:textId="77777777" w:rsidTr="00F06C75">
        <w:tc>
          <w:tcPr>
            <w:tcW w:w="980" w:type="dxa"/>
          </w:tcPr>
          <w:p w14:paraId="6676A2EF" w14:textId="724E9822" w:rsidR="00516CF4" w:rsidRPr="00CB6F27" w:rsidRDefault="00516CF4">
            <w:pPr>
              <w:rPr>
                <w:rFonts w:ascii="Times New Roman" w:hAnsi="Times New Roman" w:cs="Times New Roman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516" w:type="dxa"/>
            <w:tcBorders>
              <w:bottom w:val="nil"/>
            </w:tcBorders>
          </w:tcPr>
          <w:p w14:paraId="7055A721" w14:textId="741CCDF9" w:rsidR="00516CF4" w:rsidRPr="00CB6F27" w:rsidRDefault="00516C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621" w:type="dxa"/>
            <w:tcBorders>
              <w:bottom w:val="nil"/>
            </w:tcBorders>
          </w:tcPr>
          <w:p w14:paraId="20F983F1" w14:textId="4F5FFDBB" w:rsidR="00516CF4" w:rsidRPr="00CB6F27" w:rsidRDefault="00516C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706" w:type="dxa"/>
            <w:tcBorders>
              <w:bottom w:val="nil"/>
            </w:tcBorders>
          </w:tcPr>
          <w:p w14:paraId="1F477E35" w14:textId="2BA4B305" w:rsidR="00516CF4" w:rsidRPr="00CB6F27" w:rsidRDefault="00516C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COG</w:t>
            </w:r>
          </w:p>
        </w:tc>
        <w:tc>
          <w:tcPr>
            <w:tcW w:w="746" w:type="dxa"/>
            <w:tcBorders>
              <w:bottom w:val="nil"/>
            </w:tcBorders>
          </w:tcPr>
          <w:p w14:paraId="14C17FF0" w14:textId="72D47312" w:rsidR="00516CF4" w:rsidRPr="00CB6F27" w:rsidRDefault="00516C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548" w:type="dxa"/>
            <w:tcBorders>
              <w:bottom w:val="nil"/>
            </w:tcBorders>
          </w:tcPr>
          <w:p w14:paraId="5E55D501" w14:textId="02A88128" w:rsidR="00516CF4" w:rsidRPr="00CB6F27" w:rsidRDefault="00516C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 xml:space="preserve">nrollment time </w:t>
            </w:r>
          </w:p>
        </w:tc>
        <w:tc>
          <w:tcPr>
            <w:tcW w:w="1840" w:type="dxa"/>
            <w:tcBorders>
              <w:bottom w:val="nil"/>
            </w:tcBorders>
          </w:tcPr>
          <w:p w14:paraId="1DD977C2" w14:textId="72FC09C6" w:rsidR="00516CF4" w:rsidRPr="00CB6F27" w:rsidRDefault="00516CF4">
            <w:pPr>
              <w:rPr>
                <w:sz w:val="18"/>
                <w:szCs w:val="18"/>
              </w:rPr>
            </w:pPr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mmunohistochemical</w:t>
            </w:r>
          </w:p>
        </w:tc>
        <w:tc>
          <w:tcPr>
            <w:tcW w:w="1549" w:type="dxa"/>
            <w:tcBorders>
              <w:bottom w:val="nil"/>
            </w:tcBorders>
          </w:tcPr>
          <w:p w14:paraId="3AD412A3" w14:textId="18D11B21" w:rsidR="00516CF4" w:rsidRDefault="00516CF4">
            <w:r w:rsidRPr="00CB6F2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CB6F27">
              <w:rPr>
                <w:rFonts w:ascii="Times New Roman" w:hAnsi="Times New Roman" w:cs="Times New Roman"/>
                <w:sz w:val="18"/>
                <w:szCs w:val="18"/>
              </w:rPr>
              <w:t>umber of chemo</w:t>
            </w:r>
          </w:p>
        </w:tc>
      </w:tr>
      <w:tr w:rsidR="00F06C75" w14:paraId="4509E7A5" w14:textId="77777777" w:rsidTr="00F06C75">
        <w:tc>
          <w:tcPr>
            <w:tcW w:w="980" w:type="dxa"/>
            <w:tcBorders>
              <w:right w:val="nil"/>
            </w:tcBorders>
          </w:tcPr>
          <w:p w14:paraId="4391849D" w14:textId="220DC4AF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atient 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5D57" w14:textId="3C711490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B86F" w14:textId="1B60808F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.4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4E65" w14:textId="16C2697F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4AE3" w14:textId="6B33738C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CA46" w14:textId="4CE5670A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une 2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90CF" w14:textId="1819AF46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2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2392" w14:textId="0B43CE0D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F06C75" w14:paraId="3C5851B4" w14:textId="77777777" w:rsidTr="00F06C75">
        <w:tc>
          <w:tcPr>
            <w:tcW w:w="980" w:type="dxa"/>
            <w:tcBorders>
              <w:right w:val="nil"/>
            </w:tcBorders>
          </w:tcPr>
          <w:p w14:paraId="0894ACDC" w14:textId="190E045E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1EB5" w14:textId="592EB7C5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D4BB" w14:textId="6030B654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29.0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CEA4" w14:textId="3B55E8B5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5912" w14:textId="12F2C189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EC2A" w14:textId="35A8A988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June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055D" w14:textId="2C65BC6A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1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8F2A" w14:textId="43448BDC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F06C75" w14:paraId="35204606" w14:textId="77777777" w:rsidTr="00F06C75">
        <w:tc>
          <w:tcPr>
            <w:tcW w:w="980" w:type="dxa"/>
            <w:tcBorders>
              <w:right w:val="nil"/>
            </w:tcBorders>
          </w:tcPr>
          <w:p w14:paraId="234333DE" w14:textId="6FCA67DD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9E71" w14:textId="704CEA23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4A3D" w14:textId="47CFA030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1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E34C" w14:textId="69CD2ABD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ABFB" w14:textId="5DB00CA6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A010" w14:textId="7EEA3AF1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une 2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6485" w14:textId="55F9F9E2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DMMR PD-L1 95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32EF" w14:textId="37B6472C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F06C75" w14:paraId="66378D3A" w14:textId="77777777" w:rsidTr="00F06C75">
        <w:tc>
          <w:tcPr>
            <w:tcW w:w="980" w:type="dxa"/>
            <w:tcBorders>
              <w:right w:val="nil"/>
            </w:tcBorders>
          </w:tcPr>
          <w:p w14:paraId="322B2388" w14:textId="5BF4C413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D998" w14:textId="51BF3E4B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771B" w14:textId="03412BF4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72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2D4F" w14:textId="7EED7D55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1C20" w14:textId="5F4EC050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A4BB" w14:textId="027B3C4B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u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2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811C" w14:textId="71F448F6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2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EDA9" w14:textId="66D52B10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F06C75" w14:paraId="3031E5AC" w14:textId="77777777" w:rsidTr="00F06C75">
        <w:tc>
          <w:tcPr>
            <w:tcW w:w="980" w:type="dxa"/>
            <w:tcBorders>
              <w:right w:val="nil"/>
            </w:tcBorders>
          </w:tcPr>
          <w:p w14:paraId="7C31E805" w14:textId="6BD10EA9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14FC" w14:textId="30C5AD92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C31D" w14:textId="763FF34C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3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18E2" w14:textId="77EE1C90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7EED" w14:textId="30C3326B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285D" w14:textId="6EF74DE4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July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183B" w14:textId="439FFADB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5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5BDD" w14:textId="1AE1FAFA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F06C75" w14:paraId="0B0E087E" w14:textId="77777777" w:rsidTr="00F06C75">
        <w:tc>
          <w:tcPr>
            <w:tcW w:w="980" w:type="dxa"/>
            <w:tcBorders>
              <w:right w:val="nil"/>
            </w:tcBorders>
          </w:tcPr>
          <w:p w14:paraId="0544D3CD" w14:textId="194BFF5D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0A8F" w14:textId="2AA08A37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D46F" w14:textId="0E65ABA4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0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80EA" w14:textId="04CAB5BB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5BA4" w14:textId="02414495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52C1" w14:textId="6524AB77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uly 2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AE72" w14:textId="6B677634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2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40D4" w14:textId="6A660D74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F06C75" w14:paraId="6D3946E4" w14:textId="77777777" w:rsidTr="00F06C75">
        <w:tc>
          <w:tcPr>
            <w:tcW w:w="980" w:type="dxa"/>
            <w:tcBorders>
              <w:right w:val="nil"/>
            </w:tcBorders>
          </w:tcPr>
          <w:p w14:paraId="3468778E" w14:textId="21D2DF48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5BC1" w14:textId="6BE32117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B470" w14:textId="6D7674E3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1.88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DE71" w14:textId="6FAA6C52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FE7" w14:textId="056BF4A2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0C5F" w14:textId="7F49A14C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Sept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37C2" w14:textId="7B2E9023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3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DD7F" w14:textId="681F03AA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</w:tr>
      <w:tr w:rsidR="00F06C75" w14:paraId="2DEBBA95" w14:textId="77777777" w:rsidTr="00F06C75">
        <w:tc>
          <w:tcPr>
            <w:tcW w:w="980" w:type="dxa"/>
            <w:tcBorders>
              <w:right w:val="nil"/>
            </w:tcBorders>
          </w:tcPr>
          <w:p w14:paraId="369AF0F0" w14:textId="40EF3E66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043F" w14:textId="037969A4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D5A8" w14:textId="746F1F26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.83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4FBE" w14:textId="780A7820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61154" w14:textId="5A17D4AB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8D2C" w14:textId="179D0EB3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99AA" w14:textId="445C9A9B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2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EFF1" w14:textId="08DC7983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F06C75" w14:paraId="04A89CB6" w14:textId="77777777" w:rsidTr="00F06C75">
        <w:tc>
          <w:tcPr>
            <w:tcW w:w="980" w:type="dxa"/>
            <w:tcBorders>
              <w:right w:val="nil"/>
            </w:tcBorders>
          </w:tcPr>
          <w:p w14:paraId="4D8DFF31" w14:textId="7DB58605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DD8E" w14:textId="63D67CD6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79DC" w14:textId="660AEA37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14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CEA1" w14:textId="44AF6B05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CAEF" w14:textId="056EE754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0180" w14:textId="46BDCA42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5AB3" w14:textId="2FA40AF2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5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5EA5" w14:textId="0D2E4785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F06C75" w14:paraId="1A931605" w14:textId="77777777" w:rsidTr="00F06C75">
        <w:tc>
          <w:tcPr>
            <w:tcW w:w="980" w:type="dxa"/>
            <w:tcBorders>
              <w:right w:val="nil"/>
            </w:tcBorders>
          </w:tcPr>
          <w:p w14:paraId="2345E2F3" w14:textId="5E8D8909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4F5B" w14:textId="368009CA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300C" w14:textId="4BC83219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0.49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1BF8" w14:textId="18A9815A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CA3F" w14:textId="20A3D458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7B80" w14:textId="39E0ABA9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Dec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A236" w14:textId="4344A933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DMM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BABF" w14:textId="437A843F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</w:tr>
      <w:tr w:rsidR="00F06C75" w14:paraId="4CCA2714" w14:textId="77777777" w:rsidTr="00F06C75">
        <w:tc>
          <w:tcPr>
            <w:tcW w:w="980" w:type="dxa"/>
            <w:tcBorders>
              <w:right w:val="nil"/>
            </w:tcBorders>
          </w:tcPr>
          <w:p w14:paraId="73364474" w14:textId="064B7029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0484" w14:textId="6904615F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DE7F" w14:textId="5A36B50F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.9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7DDC" w14:textId="39D407B4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44F4" w14:textId="328DC1DD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0AEC" w14:textId="3B303414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E81C" w14:textId="3C1BE7B6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5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54FC" w14:textId="4E3030F0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</w:tr>
      <w:tr w:rsidR="00F06C75" w14:paraId="00857173" w14:textId="77777777" w:rsidTr="00F06C75">
        <w:tc>
          <w:tcPr>
            <w:tcW w:w="980" w:type="dxa"/>
            <w:tcBorders>
              <w:right w:val="nil"/>
            </w:tcBorders>
          </w:tcPr>
          <w:p w14:paraId="756D9D54" w14:textId="2C1FA687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917C" w14:textId="6818754B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002B" w14:textId="7FCCE154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3.05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14FE" w14:textId="16384C1A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FD8F" w14:textId="4728D8D9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3F84" w14:textId="1DD9B26D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pril 7,2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5D9B" w14:textId="15951753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15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D510" w14:textId="29D24F0A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F06C75" w14:paraId="596D8B11" w14:textId="77777777" w:rsidTr="00F06C75">
        <w:tc>
          <w:tcPr>
            <w:tcW w:w="980" w:type="dxa"/>
            <w:tcBorders>
              <w:right w:val="nil"/>
            </w:tcBorders>
          </w:tcPr>
          <w:p w14:paraId="6B865E1A" w14:textId="6A87D6CC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FB9E" w14:textId="0D589AC9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8CBA" w14:textId="71ED4E65" w:rsidR="00F06C75" w:rsidRPr="00516CF4" w:rsidRDefault="00F06C75" w:rsidP="00F06C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0.57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9B7C" w14:textId="08CC2E68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8457" w14:textId="747DFD03" w:rsidR="00F06C75" w:rsidRPr="002C42ED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E276" w14:textId="5E25EB06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pril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A615" w14:textId="13AC7557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4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259B" w14:textId="042F0309" w:rsidR="00F06C75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</w:tr>
      <w:tr w:rsidR="002C42ED" w14:paraId="301762C6" w14:textId="77777777" w:rsidTr="00F06C75">
        <w:tc>
          <w:tcPr>
            <w:tcW w:w="980" w:type="dxa"/>
            <w:tcBorders>
              <w:right w:val="nil"/>
            </w:tcBorders>
          </w:tcPr>
          <w:p w14:paraId="7B9D01C9" w14:textId="3907FB48" w:rsidR="002C42ED" w:rsidRPr="00516CF4" w:rsidRDefault="002C42ED" w:rsidP="002C4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 xml:space="preserve">Patie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70FB" w14:textId="37379BF2" w:rsidR="002C42ED" w:rsidRPr="00516CF4" w:rsidRDefault="002C42ED" w:rsidP="002C4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5AD3BDB" w14:textId="2D9317F0" w:rsidR="002C42ED" w:rsidRPr="00516CF4" w:rsidRDefault="002C42ED" w:rsidP="002C42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CF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16CF4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FEE6" w14:textId="1C1CFEA9" w:rsidR="002C42ED" w:rsidRPr="002C42ED" w:rsidRDefault="002C42ED" w:rsidP="002C42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9C31" w14:textId="462ACD23" w:rsidR="002C42ED" w:rsidRPr="002C42ED" w:rsidRDefault="002C42ED" w:rsidP="002C42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42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C42ED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DCC717" w14:textId="0F6B6683" w:rsidR="002C42ED" w:rsidRPr="00F06C75" w:rsidRDefault="00F06C75" w:rsidP="00F06C75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June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,2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3CE752E" w14:textId="5C38A46C" w:rsidR="002C42ED" w:rsidRPr="00F06C75" w:rsidRDefault="00F06C75" w:rsidP="00F06C75">
            <w:pPr>
              <w:widowControl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PD-L1 20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272258D" w14:textId="3F998EA8" w:rsidR="002C42ED" w:rsidRPr="00F06C75" w:rsidRDefault="00F06C75" w:rsidP="00F06C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6C7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06C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76131AF3" w14:textId="77777777" w:rsidR="00CB6F27" w:rsidRDefault="00CB6F27"/>
    <w:sectPr w:rsidR="00CB6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27"/>
    <w:rsid w:val="00285F3E"/>
    <w:rsid w:val="002C42ED"/>
    <w:rsid w:val="00516CF4"/>
    <w:rsid w:val="00CB6F27"/>
    <w:rsid w:val="00F0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56578"/>
  <w15:chartTrackingRefBased/>
  <w15:docId w15:val="{EF0E9501-740F-4769-8F8F-03CC53596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7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毅</dc:creator>
  <cp:keywords/>
  <dc:description/>
  <cp:lastModifiedBy>中毅</cp:lastModifiedBy>
  <cp:revision>1</cp:revision>
  <dcterms:created xsi:type="dcterms:W3CDTF">2022-05-27T14:47:00Z</dcterms:created>
  <dcterms:modified xsi:type="dcterms:W3CDTF">2022-05-27T15:08:00Z</dcterms:modified>
</cp:coreProperties>
</file>